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0C59E8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0C59E8" w:rsidRPr="00193AEB" w:rsidRDefault="000C59E8" w:rsidP="00406F4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3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: Clinical parameters in subgroups of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PACHE II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ACHEI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0</w:t>
            </w:r>
          </w:p>
        </w:tc>
      </w:tr>
      <w:tr w:rsidR="000C59E8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0C59E8" w:rsidRPr="00193AEB" w:rsidRDefault="000C59E8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0C59E8" w:rsidRDefault="000C59E8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ACHE II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0</w:t>
            </w:r>
          </w:p>
          <w:p w:rsidR="000C59E8" w:rsidRPr="00193AEB" w:rsidRDefault="000C59E8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</w:rPr>
              <w:t>102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0C59E8" w:rsidRDefault="000C59E8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ACHEI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0C59E8" w:rsidRPr="00193AEB" w:rsidRDefault="000C59E8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200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0C59E8" w:rsidRPr="00193AEB" w:rsidRDefault="000C59E8" w:rsidP="000C59E8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r w:rsidRPr="00193AE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C59E8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0C59E8" w:rsidRPr="00975B9F" w:rsidRDefault="000C59E8" w:rsidP="000C59E8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bookmarkStart w:id="0" w:name="_Hlk37858471"/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0C59E8" w:rsidRDefault="000C59E8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0C59E8" w:rsidRDefault="000C59E8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0C59E8" w:rsidRPr="00193AEB" w:rsidRDefault="000C59E8" w:rsidP="000C59E8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bookmarkEnd w:id="0"/>
      <w:tr w:rsidR="000C59E8" w:rsidRPr="00193AEB" w:rsidTr="00406F45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0C59E8" w:rsidRPr="00193AEB" w:rsidRDefault="000C59E8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(5.0-10.7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(4.0-6.8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0C59E8" w:rsidRPr="00C63C52" w:rsidRDefault="000C59E8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.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5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193AEB" w:rsidRDefault="000C59E8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193AEB" w:rsidRDefault="000C59E8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8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LYM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(0.5-1.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(0.7-1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Default="000C59E8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63</w:t>
            </w:r>
            <w:r>
              <w:rPr>
                <w:rFonts w:ascii="Times New Roman" w:eastAsia="宋体" w:hAnsi="Times New Roman" w:cs="Times New Roman"/>
              </w:rPr>
              <w:t>.0(1</w:t>
            </w:r>
            <w:r>
              <w:rPr>
                <w:rFonts w:ascii="Times New Roman" w:eastAsia="宋体" w:hAnsi="Times New Roman" w:cs="Times New Roman" w:hint="eastAsia"/>
              </w:rPr>
              <w:t>19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16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90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51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40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193AEB" w:rsidRDefault="000C59E8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IL-6,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0.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5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8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6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4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CRP,(mg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6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5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8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8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4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7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8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5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6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33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T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2.1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9.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8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0.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4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.043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8.4</w:t>
            </w:r>
            <w:r>
              <w:rPr>
                <w:rFonts w:ascii="Times New Roman" w:eastAsia="宋体" w:hAnsi="Times New Roman" w:cs="Times New Roman"/>
              </w:rPr>
              <w:t>(5</w:t>
            </w:r>
            <w:r>
              <w:rPr>
                <w:rFonts w:ascii="Times New Roman" w:eastAsia="宋体" w:hAnsi="Times New Roman" w:cs="Times New Roman" w:hint="eastAsia"/>
              </w:rPr>
              <w:t>3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2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2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6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.056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</w:rPr>
              <w:t>0.078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a0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/FiO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78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18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62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8.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01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85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SOFA </w:t>
            </w:r>
            <w:r w:rsidRPr="00193AEB">
              <w:rPr>
                <w:rFonts w:ascii="Times New Roman" w:eastAsia="宋体" w:hAnsi="Times New Roman" w:cs="Times New Roman"/>
              </w:rPr>
              <w:t>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2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0C59E8" w:rsidRPr="00193AEB" w:rsidRDefault="000C59E8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0C59E8" w:rsidRPr="00A14B9A" w:rsidRDefault="000C59E8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0C59E8" w:rsidRPr="00193AEB" w:rsidTr="00406F45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C59E8" w:rsidRDefault="000C59E8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CE7780" w:rsidRPr="000C59E8" w:rsidRDefault="00CE7780">
      <w:bookmarkStart w:id="1" w:name="_GoBack"/>
      <w:bookmarkEnd w:id="1"/>
    </w:p>
    <w:sectPr w:rsidR="00CE7780" w:rsidRPr="000C5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A3F" w:rsidRDefault="00650A3F" w:rsidP="000C59E8">
      <w:r>
        <w:separator/>
      </w:r>
    </w:p>
  </w:endnote>
  <w:endnote w:type="continuationSeparator" w:id="0">
    <w:p w:rsidR="00650A3F" w:rsidRDefault="00650A3F" w:rsidP="000C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A3F" w:rsidRDefault="00650A3F" w:rsidP="000C59E8">
      <w:r>
        <w:separator/>
      </w:r>
    </w:p>
  </w:footnote>
  <w:footnote w:type="continuationSeparator" w:id="0">
    <w:p w:rsidR="00650A3F" w:rsidRDefault="00650A3F" w:rsidP="000C5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2E"/>
    <w:rsid w:val="000C59E8"/>
    <w:rsid w:val="00650A3F"/>
    <w:rsid w:val="00744C2E"/>
    <w:rsid w:val="00C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9E8"/>
    <w:rPr>
      <w:sz w:val="18"/>
      <w:szCs w:val="18"/>
    </w:rPr>
  </w:style>
  <w:style w:type="table" w:styleId="a5">
    <w:name w:val="Table Grid"/>
    <w:basedOn w:val="a1"/>
    <w:uiPriority w:val="59"/>
    <w:qFormat/>
    <w:rsid w:val="000C59E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9E8"/>
    <w:rPr>
      <w:sz w:val="18"/>
      <w:szCs w:val="18"/>
    </w:rPr>
  </w:style>
  <w:style w:type="table" w:styleId="a5">
    <w:name w:val="Table Grid"/>
    <w:basedOn w:val="a1"/>
    <w:uiPriority w:val="59"/>
    <w:qFormat/>
    <w:rsid w:val="000C59E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9:48:00Z</dcterms:created>
  <dcterms:modified xsi:type="dcterms:W3CDTF">2020-04-29T09:48:00Z</dcterms:modified>
</cp:coreProperties>
</file>